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C95" w:rsidRDefault="00D66C95" w:rsidP="00D66C95">
      <w:pPr>
        <w:pStyle w:val="Caption"/>
        <w:keepNext/>
      </w:pPr>
      <w:r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Concentration of cytokine and growth factors in Autologous conditioned serum.</w:t>
      </w:r>
    </w:p>
    <w:tbl>
      <w:tblPr>
        <w:tblStyle w:val="TableGrid"/>
        <w:tblW w:w="7230" w:type="dxa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1843"/>
      </w:tblGrid>
      <w:tr w:rsidR="003A7B94" w:rsidRPr="00D621E9" w:rsidTr="000E56C8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7B94" w:rsidRPr="00D621E9" w:rsidRDefault="003A7B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cytok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Baseline (</w:t>
            </w:r>
            <w:proofErr w:type="spellStart"/>
            <w:r w:rsidRPr="00D621E9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D621E9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Polished (</w:t>
            </w:r>
            <w:proofErr w:type="spellStart"/>
            <w:r w:rsidRPr="00D621E9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D621E9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Coated (</w:t>
            </w:r>
            <w:proofErr w:type="spellStart"/>
            <w:r w:rsidRPr="00D621E9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D621E9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</w:tr>
      <w:tr w:rsidR="003A7B94" w:rsidRPr="00D621E9" w:rsidTr="000E56C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B94" w:rsidRPr="00D621E9" w:rsidRDefault="006063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1</w:t>
            </w:r>
            <w:r w:rsidR="003A7B94" w:rsidRPr="00D621E9"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345/9 ± 146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8028 ± 32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2953 ± 4090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1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&lt;3.9 ± &lt;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47/38 ± 30/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61/19 ± 43/06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3454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/83 ± 1/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7/11 ± 4/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2/3 ± 5/47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0/28 ± 4/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51/95 ± 22/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9548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59/76 ± 19/14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9/690 ± 4/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3/05 ± 9/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34/16 ± 10/80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8/14 ± 4/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4/99 ± 8/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32/14 ± 9/948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L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67/99 ± 18/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92/92 ± 26/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95/47 ± 23/33</w:t>
            </w:r>
          </w:p>
        </w:tc>
      </w:tr>
      <w:tr w:rsidR="003A7B94" w:rsidRPr="00D621E9" w:rsidTr="000E56C8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Growth facto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6917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Baseline (ng/ml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6917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Polished (ng/ml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3A7B94" w:rsidRPr="00D621E9" w:rsidRDefault="00691743" w:rsidP="006917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Coated (ng/ml)</w:t>
            </w:r>
          </w:p>
        </w:tc>
      </w:tr>
      <w:tr w:rsidR="003A7B94" w:rsidRPr="00D621E9" w:rsidTr="000E56C8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EGF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/38 ± 1/6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4/57 ± 6/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31/44 ± 7/007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TGF-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2/88 ± 15/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64/3 ± 89/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77/1 ± 66/54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b-F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0/254 ± 0/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1/673 ± 0/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/577 ± 1/085</w:t>
            </w:r>
          </w:p>
        </w:tc>
      </w:tr>
      <w:tr w:rsidR="003A7B94" w:rsidRPr="00D621E9" w:rsidTr="000E56C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I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 xml:space="preserve">54/82 </w:t>
            </w: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± </w:t>
            </w:r>
            <w:r w:rsidRPr="00D621E9">
              <w:rPr>
                <w:rFonts w:asciiTheme="majorBidi" w:hAnsiTheme="majorBidi" w:cstheme="majorBidi"/>
                <w:sz w:val="20"/>
                <w:szCs w:val="20"/>
              </w:rPr>
              <w:t>25/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 xml:space="preserve">129/8 </w:t>
            </w: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± </w:t>
            </w:r>
            <w:r w:rsidRPr="00D621E9">
              <w:rPr>
                <w:rFonts w:asciiTheme="majorBidi" w:hAnsiTheme="majorBidi" w:cstheme="majorBidi"/>
                <w:sz w:val="20"/>
                <w:szCs w:val="20"/>
              </w:rPr>
              <w:t>47/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 xml:space="preserve">164/5 </w:t>
            </w: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± </w:t>
            </w:r>
            <w:r w:rsidRPr="00D621E9">
              <w:rPr>
                <w:rFonts w:asciiTheme="majorBidi" w:hAnsiTheme="majorBidi" w:cstheme="majorBidi"/>
                <w:sz w:val="20"/>
                <w:szCs w:val="20"/>
              </w:rPr>
              <w:t>47/09</w:t>
            </w:r>
          </w:p>
        </w:tc>
      </w:tr>
      <w:tr w:rsidR="003A7B94" w:rsidRPr="00A007A1" w:rsidTr="000E56C8">
        <w:trPr>
          <w:trHeight w:val="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hAnsiTheme="majorBidi" w:cstheme="majorBidi"/>
                <w:sz w:val="20"/>
                <w:szCs w:val="20"/>
              </w:rPr>
              <w:t>PDGF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2/57 ± 1/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D621E9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33/74 ± 12/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A7B94" w:rsidRPr="000E56C8" w:rsidRDefault="003A7B94" w:rsidP="00A26E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1E9">
              <w:rPr>
                <w:rFonts w:asciiTheme="majorBidi" w:eastAsia="Times New Roman" w:hAnsiTheme="majorBidi" w:cstheme="majorBidi"/>
                <w:sz w:val="20"/>
                <w:szCs w:val="20"/>
              </w:rPr>
              <w:t>40/71 ± 10/20</w:t>
            </w:r>
            <w:bookmarkStart w:id="0" w:name="_GoBack"/>
            <w:bookmarkEnd w:id="0"/>
          </w:p>
        </w:tc>
      </w:tr>
    </w:tbl>
    <w:p w:rsidR="005F7CA6" w:rsidRPr="00A007A1" w:rsidRDefault="005F7CA6">
      <w:pPr>
        <w:rPr>
          <w:rFonts w:asciiTheme="majorBidi" w:hAnsiTheme="majorBidi" w:cstheme="majorBidi"/>
        </w:rPr>
      </w:pPr>
    </w:p>
    <w:p w:rsidR="005F7CA6" w:rsidRPr="00A007A1" w:rsidRDefault="005F7CA6">
      <w:pPr>
        <w:rPr>
          <w:rFonts w:asciiTheme="majorBidi" w:hAnsiTheme="majorBidi" w:cstheme="majorBidi"/>
        </w:rPr>
      </w:pPr>
    </w:p>
    <w:sectPr w:rsidR="005F7CA6" w:rsidRPr="00A00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7e0MLIwMDUzsjRU0lEKTi0uzszPAykwrAUA+8mpKSwAAAA="/>
  </w:docVars>
  <w:rsids>
    <w:rsidRoot w:val="00144656"/>
    <w:rsid w:val="00017830"/>
    <w:rsid w:val="000E56C8"/>
    <w:rsid w:val="00144656"/>
    <w:rsid w:val="00175482"/>
    <w:rsid w:val="00204156"/>
    <w:rsid w:val="002D324D"/>
    <w:rsid w:val="002D66D6"/>
    <w:rsid w:val="00345476"/>
    <w:rsid w:val="003A7B94"/>
    <w:rsid w:val="005F7CA6"/>
    <w:rsid w:val="006006B8"/>
    <w:rsid w:val="0060637E"/>
    <w:rsid w:val="00691743"/>
    <w:rsid w:val="00904ED6"/>
    <w:rsid w:val="009548B4"/>
    <w:rsid w:val="00A007A1"/>
    <w:rsid w:val="00A26E9D"/>
    <w:rsid w:val="00AC6F67"/>
    <w:rsid w:val="00BB321C"/>
    <w:rsid w:val="00C17F53"/>
    <w:rsid w:val="00D621E9"/>
    <w:rsid w:val="00D6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83641B-BDD9-4A3F-91D4-6A6E8BB9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34547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6C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Majid .</dc:creator>
  <cp:keywords/>
  <dc:description/>
  <cp:lastModifiedBy>Revathi Thangaraj</cp:lastModifiedBy>
  <cp:revision>4</cp:revision>
  <dcterms:created xsi:type="dcterms:W3CDTF">2022-07-17T07:26:00Z</dcterms:created>
  <dcterms:modified xsi:type="dcterms:W3CDTF">2022-08-04T05:05:00Z</dcterms:modified>
</cp:coreProperties>
</file>